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53E8" w:rsidRPr="008C6ADA" w:rsidRDefault="008C6ADA" w:rsidP="008C6ADA">
      <w:pPr>
        <w:jc w:val="center"/>
        <w:rPr>
          <w:b/>
          <w:sz w:val="28"/>
          <w:szCs w:val="28"/>
          <w:lang w:val="en-US"/>
        </w:rPr>
      </w:pPr>
      <w:r w:rsidRPr="00DD53E8">
        <w:rPr>
          <w:b/>
          <w:lang w:val="en-US"/>
        </w:rPr>
        <w:t>Table S1</w:t>
      </w:r>
    </w:p>
    <w:tbl>
      <w:tblPr>
        <w:tblpPr w:leftFromText="141" w:rightFromText="141" w:vertAnchor="page" w:horzAnchor="margin" w:tblpY="2040"/>
        <w:tblW w:w="150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709"/>
        <w:gridCol w:w="850"/>
        <w:gridCol w:w="1843"/>
        <w:gridCol w:w="1843"/>
        <w:gridCol w:w="905"/>
        <w:gridCol w:w="1276"/>
        <w:gridCol w:w="850"/>
        <w:gridCol w:w="993"/>
        <w:gridCol w:w="992"/>
        <w:gridCol w:w="992"/>
        <w:gridCol w:w="992"/>
        <w:gridCol w:w="993"/>
        <w:gridCol w:w="993"/>
      </w:tblGrid>
      <w:tr w:rsidR="00B6651E" w:rsidRPr="00820867" w:rsidTr="00B6651E">
        <w:trPr>
          <w:trHeight w:val="300"/>
        </w:trPr>
        <w:tc>
          <w:tcPr>
            <w:tcW w:w="8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Spot code 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 xml:space="preserve">see 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 xml:space="preserve">Fig.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Sample number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Sample typ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Sample location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Coordinates (N, E)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Sampling dat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Distance to damaged reactor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AT"/>
              </w:rPr>
              <w:t>90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Sr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,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 xml:space="preserve"> </w:t>
            </w:r>
            <w:proofErr w:type="spellStart"/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Bq</w:t>
            </w:r>
            <w:proofErr w:type="spellEnd"/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/g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Unce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rtainty</w:t>
            </w:r>
            <w:proofErr w:type="spellEnd"/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 (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de-AT"/>
              </w:rPr>
              <w:t>134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C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,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Bq</w:t>
            </w:r>
            <w:proofErr w:type="spellEnd"/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/g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Uncertainty</w:t>
            </w:r>
            <w:proofErr w:type="spellEnd"/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 (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de-AT"/>
              </w:rPr>
              <w:t>137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C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,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Bq</w:t>
            </w:r>
            <w:proofErr w:type="spellEnd"/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/g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Uncertainty</w:t>
            </w:r>
            <w:proofErr w:type="spellEnd"/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 (%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Activity</w:t>
            </w:r>
            <w:proofErr w:type="spellEnd"/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 </w:t>
            </w:r>
            <w:proofErr w:type="spellStart"/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ratio</w:t>
            </w:r>
            <w:proofErr w:type="spellEnd"/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de-AT"/>
              </w:rPr>
              <w:t>134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Cs/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de-AT"/>
              </w:rPr>
              <w:t>13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Cs</w:t>
            </w:r>
          </w:p>
        </w:tc>
      </w:tr>
      <w:tr w:rsidR="00B6651E" w:rsidRPr="00820867" w:rsidTr="00B6651E">
        <w:trPr>
          <w:trHeight w:val="300"/>
        </w:trPr>
        <w:tc>
          <w:tcPr>
            <w:tcW w:w="86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A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A-S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proofErr w:type="spellStart"/>
            <w:r w:rsidRPr="00820867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soil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Main Gate Fukushima I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7.417158,141.024714</w:t>
            </w:r>
          </w:p>
        </w:tc>
        <w:tc>
          <w:tcPr>
            <w:tcW w:w="905" w:type="dxa"/>
            <w:tcBorders>
              <w:top w:val="single" w:sz="12" w:space="0" w:color="auto"/>
            </w:tcBorders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011-12-2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88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7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66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720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790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4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96</w:t>
            </w:r>
          </w:p>
        </w:tc>
      </w:tr>
      <w:tr w:rsidR="00B6651E" w:rsidRPr="00820867" w:rsidTr="00B6651E">
        <w:trPr>
          <w:trHeight w:val="300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A-V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proofErr w:type="spellStart"/>
            <w:r w:rsidRPr="00820867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vegetatio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Main Gate Fukushima 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7.417158,141.024714</w:t>
            </w:r>
          </w:p>
        </w:tc>
        <w:tc>
          <w:tcPr>
            <w:tcW w:w="905" w:type="dxa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011-12-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54</w:t>
            </w:r>
          </w:p>
        </w:tc>
        <w:tc>
          <w:tcPr>
            <w:tcW w:w="992" w:type="dxa"/>
            <w:vAlign w:val="center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2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29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42</w:t>
            </w:r>
          </w:p>
        </w:tc>
        <w:tc>
          <w:tcPr>
            <w:tcW w:w="993" w:type="dxa"/>
            <w:vAlign w:val="center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96</w:t>
            </w:r>
          </w:p>
        </w:tc>
      </w:tr>
      <w:tr w:rsidR="00B6651E" w:rsidRPr="00820867" w:rsidTr="00B6651E">
        <w:trPr>
          <w:trHeight w:val="300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B-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proofErr w:type="spellStart"/>
            <w:r w:rsidRPr="00820867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soil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1.5 km </w:t>
            </w:r>
            <w:proofErr w:type="spellStart"/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from</w:t>
            </w:r>
            <w:proofErr w:type="spellEnd"/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 Fukushima 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7.417746,141.016817</w:t>
            </w:r>
          </w:p>
        </w:tc>
        <w:tc>
          <w:tcPr>
            <w:tcW w:w="905" w:type="dxa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011-12-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93</w:t>
            </w:r>
          </w:p>
        </w:tc>
        <w:tc>
          <w:tcPr>
            <w:tcW w:w="992" w:type="dxa"/>
            <w:vAlign w:val="center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43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46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8</w:t>
            </w:r>
          </w:p>
        </w:tc>
        <w:tc>
          <w:tcPr>
            <w:tcW w:w="993" w:type="dxa"/>
            <w:vAlign w:val="center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95</w:t>
            </w:r>
          </w:p>
        </w:tc>
      </w:tr>
      <w:tr w:rsidR="00B6651E" w:rsidRPr="00820867" w:rsidTr="00B6651E">
        <w:trPr>
          <w:trHeight w:val="300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B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B-V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proofErr w:type="spellStart"/>
            <w:r w:rsidRPr="00820867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vegetatio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1.5 km </w:t>
            </w:r>
            <w:proofErr w:type="spellStart"/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from</w:t>
            </w:r>
            <w:proofErr w:type="spellEnd"/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 Fukushima 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7.417746,141.016817</w:t>
            </w:r>
          </w:p>
        </w:tc>
        <w:tc>
          <w:tcPr>
            <w:tcW w:w="905" w:type="dxa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011-12-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8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96</w:t>
            </w:r>
          </w:p>
        </w:tc>
        <w:tc>
          <w:tcPr>
            <w:tcW w:w="992" w:type="dxa"/>
            <w:vAlign w:val="center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4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8</w:t>
            </w:r>
          </w:p>
        </w:tc>
        <w:tc>
          <w:tcPr>
            <w:tcW w:w="993" w:type="dxa"/>
            <w:vAlign w:val="center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92</w:t>
            </w:r>
          </w:p>
        </w:tc>
      </w:tr>
      <w:tr w:rsidR="00B6651E" w:rsidRPr="00820867" w:rsidTr="00B6651E">
        <w:trPr>
          <w:trHeight w:val="300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C-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proofErr w:type="spellStart"/>
            <w:r w:rsidRPr="00820867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soil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1.9 km </w:t>
            </w:r>
            <w:proofErr w:type="spellStart"/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from</w:t>
            </w:r>
            <w:proofErr w:type="spellEnd"/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 Fukushima 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7.417635,141.012247</w:t>
            </w:r>
          </w:p>
        </w:tc>
        <w:tc>
          <w:tcPr>
            <w:tcW w:w="905" w:type="dxa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011-12-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31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1</w:t>
            </w:r>
          </w:p>
        </w:tc>
        <w:tc>
          <w:tcPr>
            <w:tcW w:w="992" w:type="dxa"/>
            <w:vAlign w:val="center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2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41</w:t>
            </w:r>
          </w:p>
        </w:tc>
        <w:tc>
          <w:tcPr>
            <w:tcW w:w="993" w:type="dxa"/>
            <w:vAlign w:val="center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96</w:t>
            </w:r>
          </w:p>
        </w:tc>
      </w:tr>
      <w:tr w:rsidR="00B6651E" w:rsidRPr="00820867" w:rsidTr="00B6651E">
        <w:trPr>
          <w:trHeight w:val="300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C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C-V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proofErr w:type="spellStart"/>
            <w:r w:rsidRPr="00820867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vegetatio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1.9 km </w:t>
            </w:r>
            <w:proofErr w:type="spellStart"/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from</w:t>
            </w:r>
            <w:proofErr w:type="spellEnd"/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 Fukushima 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7.417635,141.012247</w:t>
            </w:r>
          </w:p>
        </w:tc>
        <w:tc>
          <w:tcPr>
            <w:tcW w:w="905" w:type="dxa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011-12-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44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96</w:t>
            </w:r>
          </w:p>
        </w:tc>
        <w:tc>
          <w:tcPr>
            <w:tcW w:w="992" w:type="dxa"/>
            <w:vAlign w:val="center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3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56</w:t>
            </w:r>
          </w:p>
        </w:tc>
        <w:tc>
          <w:tcPr>
            <w:tcW w:w="993" w:type="dxa"/>
            <w:vAlign w:val="center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94</w:t>
            </w:r>
          </w:p>
        </w:tc>
      </w:tr>
      <w:tr w:rsidR="00B6651E" w:rsidRPr="00820867" w:rsidTr="00B6651E">
        <w:trPr>
          <w:trHeight w:val="300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D-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proofErr w:type="spellStart"/>
            <w:r w:rsidRPr="00820867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soil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4.3 km </w:t>
            </w:r>
            <w:proofErr w:type="spellStart"/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from</w:t>
            </w:r>
            <w:proofErr w:type="spellEnd"/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 Fukushima 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7.388743,141.008309</w:t>
            </w:r>
          </w:p>
        </w:tc>
        <w:tc>
          <w:tcPr>
            <w:tcW w:w="905" w:type="dxa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011-12-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.23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9</w:t>
            </w:r>
          </w:p>
        </w:tc>
        <w:tc>
          <w:tcPr>
            <w:tcW w:w="992" w:type="dxa"/>
            <w:vAlign w:val="center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5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74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41</w:t>
            </w:r>
          </w:p>
        </w:tc>
        <w:tc>
          <w:tcPr>
            <w:tcW w:w="993" w:type="dxa"/>
            <w:vAlign w:val="center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94</w:t>
            </w:r>
            <w:bookmarkStart w:id="0" w:name="_GoBack"/>
            <w:bookmarkEnd w:id="0"/>
          </w:p>
        </w:tc>
      </w:tr>
      <w:tr w:rsidR="00B6651E" w:rsidRPr="00820867" w:rsidTr="00B6651E">
        <w:trPr>
          <w:trHeight w:val="300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D-V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proofErr w:type="spellStart"/>
            <w:r w:rsidRPr="00820867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vegetatio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4.3 km </w:t>
            </w:r>
            <w:proofErr w:type="spellStart"/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from</w:t>
            </w:r>
            <w:proofErr w:type="spellEnd"/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 Fukushima 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7.388743,141.008309</w:t>
            </w:r>
          </w:p>
        </w:tc>
        <w:tc>
          <w:tcPr>
            <w:tcW w:w="905" w:type="dxa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011-12-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1</w:t>
            </w:r>
          </w:p>
        </w:tc>
        <w:tc>
          <w:tcPr>
            <w:tcW w:w="992" w:type="dxa"/>
            <w:vAlign w:val="center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8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12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73</w:t>
            </w:r>
          </w:p>
        </w:tc>
        <w:tc>
          <w:tcPr>
            <w:tcW w:w="993" w:type="dxa"/>
            <w:vAlign w:val="center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93</w:t>
            </w:r>
          </w:p>
        </w:tc>
      </w:tr>
      <w:tr w:rsidR="00B6651E" w:rsidRPr="00820867" w:rsidTr="00B6651E">
        <w:trPr>
          <w:trHeight w:val="300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E-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proofErr w:type="spellStart"/>
            <w:r w:rsidRPr="00820867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soil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Chimyo-ji</w:t>
            </w:r>
            <w:proofErr w:type="spellEnd"/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 templ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7.495737,141.001373</w:t>
            </w:r>
          </w:p>
        </w:tc>
        <w:tc>
          <w:tcPr>
            <w:tcW w:w="905" w:type="dxa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011-12-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29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4</w:t>
            </w:r>
          </w:p>
        </w:tc>
        <w:tc>
          <w:tcPr>
            <w:tcW w:w="992" w:type="dxa"/>
            <w:vAlign w:val="center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2</w:t>
            </w:r>
          </w:p>
        </w:tc>
        <w:tc>
          <w:tcPr>
            <w:tcW w:w="993" w:type="dxa"/>
            <w:vAlign w:val="center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94</w:t>
            </w:r>
          </w:p>
        </w:tc>
      </w:tr>
      <w:tr w:rsidR="00B6651E" w:rsidRPr="00820867" w:rsidTr="00B6651E">
        <w:trPr>
          <w:trHeight w:val="300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E-V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proofErr w:type="spellStart"/>
            <w:r w:rsidRPr="00820867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vegetatio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Chimyo-ji</w:t>
            </w:r>
            <w:proofErr w:type="spellEnd"/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 templ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7.495737,141.001373</w:t>
            </w:r>
          </w:p>
        </w:tc>
        <w:tc>
          <w:tcPr>
            <w:tcW w:w="905" w:type="dxa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011-12-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26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5</w:t>
            </w:r>
          </w:p>
        </w:tc>
        <w:tc>
          <w:tcPr>
            <w:tcW w:w="992" w:type="dxa"/>
            <w:vAlign w:val="center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88</w:t>
            </w:r>
          </w:p>
        </w:tc>
        <w:tc>
          <w:tcPr>
            <w:tcW w:w="993" w:type="dxa"/>
            <w:vAlign w:val="center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88</w:t>
            </w:r>
          </w:p>
        </w:tc>
      </w:tr>
      <w:tr w:rsidR="00B6651E" w:rsidRPr="00820867" w:rsidTr="00B6651E">
        <w:trPr>
          <w:trHeight w:val="300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F-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proofErr w:type="spellStart"/>
            <w:r w:rsidRPr="00820867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soil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C74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Fukushima </w:t>
            </w:r>
            <w:r w:rsidR="00C745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II 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NP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7.314889,141.014156</w:t>
            </w:r>
          </w:p>
        </w:tc>
        <w:tc>
          <w:tcPr>
            <w:tcW w:w="905" w:type="dxa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011-12-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84</w:t>
            </w:r>
          </w:p>
        </w:tc>
        <w:tc>
          <w:tcPr>
            <w:tcW w:w="992" w:type="dxa"/>
            <w:vAlign w:val="center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89</w:t>
            </w:r>
          </w:p>
        </w:tc>
        <w:tc>
          <w:tcPr>
            <w:tcW w:w="993" w:type="dxa"/>
            <w:vAlign w:val="center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94</w:t>
            </w:r>
          </w:p>
        </w:tc>
      </w:tr>
      <w:tr w:rsidR="00B6651E" w:rsidRPr="00820867" w:rsidTr="00B6651E">
        <w:trPr>
          <w:trHeight w:val="300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F-V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proofErr w:type="spellStart"/>
            <w:r w:rsidRPr="00820867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vegetatio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C74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Fukushima </w:t>
            </w:r>
            <w:r w:rsidR="00C745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II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 NPP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7.314889,141.014156</w:t>
            </w:r>
          </w:p>
        </w:tc>
        <w:tc>
          <w:tcPr>
            <w:tcW w:w="905" w:type="dxa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011-12-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90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992" w:type="dxa"/>
            <w:vAlign w:val="center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8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1</w:t>
            </w:r>
          </w:p>
        </w:tc>
        <w:tc>
          <w:tcPr>
            <w:tcW w:w="993" w:type="dxa"/>
            <w:vAlign w:val="center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93</w:t>
            </w:r>
          </w:p>
        </w:tc>
      </w:tr>
      <w:tr w:rsidR="00B6651E" w:rsidRPr="00820867" w:rsidTr="00B6651E">
        <w:trPr>
          <w:trHeight w:val="300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G-S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proofErr w:type="spellStart"/>
            <w:r w:rsidRPr="00820867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soil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Odaka</w:t>
            </w:r>
            <w:proofErr w:type="spellEnd"/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, </w:t>
            </w:r>
            <w:proofErr w:type="spellStart"/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minami</w:t>
            </w:r>
            <w:proofErr w:type="spellEnd"/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-som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7.565875,140.992033</w:t>
            </w:r>
          </w:p>
        </w:tc>
        <w:tc>
          <w:tcPr>
            <w:tcW w:w="905" w:type="dxa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011-12-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992" w:type="dxa"/>
            <w:vAlign w:val="center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5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86</w:t>
            </w:r>
          </w:p>
        </w:tc>
        <w:tc>
          <w:tcPr>
            <w:tcW w:w="993" w:type="dxa"/>
            <w:vAlign w:val="center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95</w:t>
            </w:r>
          </w:p>
        </w:tc>
      </w:tr>
      <w:tr w:rsidR="00B6651E" w:rsidRPr="00820867" w:rsidTr="00B6651E">
        <w:trPr>
          <w:trHeight w:val="300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G-S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proofErr w:type="spellStart"/>
            <w:r w:rsidRPr="00820867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soil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Odaka</w:t>
            </w:r>
            <w:proofErr w:type="spellEnd"/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, </w:t>
            </w:r>
            <w:proofErr w:type="spellStart"/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minami</w:t>
            </w:r>
            <w:proofErr w:type="spellEnd"/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-som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7.565875,140.992033</w:t>
            </w:r>
          </w:p>
        </w:tc>
        <w:tc>
          <w:tcPr>
            <w:tcW w:w="905" w:type="dxa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011-12-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088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5</w:t>
            </w:r>
          </w:p>
        </w:tc>
        <w:tc>
          <w:tcPr>
            <w:tcW w:w="992" w:type="dxa"/>
            <w:vAlign w:val="center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4</w:t>
            </w:r>
          </w:p>
        </w:tc>
        <w:tc>
          <w:tcPr>
            <w:tcW w:w="993" w:type="dxa"/>
            <w:vAlign w:val="center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93</w:t>
            </w:r>
          </w:p>
        </w:tc>
      </w:tr>
      <w:tr w:rsidR="00B6651E" w:rsidRPr="00820867" w:rsidTr="00B6651E">
        <w:trPr>
          <w:trHeight w:val="300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G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G-V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proofErr w:type="spellStart"/>
            <w:r w:rsidRPr="00820867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vegetatio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Odaka</w:t>
            </w:r>
            <w:proofErr w:type="spellEnd"/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, </w:t>
            </w:r>
            <w:proofErr w:type="spellStart"/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minami</w:t>
            </w:r>
            <w:proofErr w:type="spellEnd"/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-som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7.565875,140.992033</w:t>
            </w:r>
          </w:p>
        </w:tc>
        <w:tc>
          <w:tcPr>
            <w:tcW w:w="905" w:type="dxa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011-12-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2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7</w:t>
            </w:r>
          </w:p>
        </w:tc>
        <w:tc>
          <w:tcPr>
            <w:tcW w:w="992" w:type="dxa"/>
            <w:vAlign w:val="center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7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8</w:t>
            </w:r>
          </w:p>
        </w:tc>
        <w:tc>
          <w:tcPr>
            <w:tcW w:w="993" w:type="dxa"/>
            <w:vAlign w:val="center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97</w:t>
            </w:r>
          </w:p>
        </w:tc>
      </w:tr>
      <w:tr w:rsidR="00B6651E" w:rsidRPr="00820867" w:rsidTr="00B6651E">
        <w:trPr>
          <w:trHeight w:val="300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H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H-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proofErr w:type="spellStart"/>
            <w:r w:rsidRPr="00820867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soil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Sendai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F821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8.26</w:t>
            </w:r>
            <w:r w:rsidR="00F821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9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,140.86</w:t>
            </w:r>
            <w:r w:rsidR="00F8214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9</w:t>
            </w:r>
          </w:p>
        </w:tc>
        <w:tc>
          <w:tcPr>
            <w:tcW w:w="905" w:type="dxa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012-07-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&lt;0.0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992" w:type="dxa"/>
            <w:vAlign w:val="center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9</w:t>
            </w:r>
          </w:p>
        </w:tc>
        <w:tc>
          <w:tcPr>
            <w:tcW w:w="993" w:type="dxa"/>
            <w:vAlign w:val="center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86</w:t>
            </w:r>
          </w:p>
        </w:tc>
      </w:tr>
      <w:tr w:rsidR="00B6651E" w:rsidRPr="00820867" w:rsidTr="00B6651E">
        <w:trPr>
          <w:trHeight w:val="300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6651E" w:rsidRPr="00CB3E49" w:rsidRDefault="00B6651E" w:rsidP="00CB3E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I-S</w:t>
            </w:r>
            <w:r w:rsidR="00CB3E4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 </w:t>
            </w:r>
            <w:r w:rsidR="00CB3E4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de-AT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proofErr w:type="spellStart"/>
            <w:r w:rsidRPr="00820867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soil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proofErr w:type="spellStart"/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Kashiw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5.880008,139.98574</w:t>
            </w:r>
          </w:p>
        </w:tc>
        <w:tc>
          <w:tcPr>
            <w:tcW w:w="905" w:type="dxa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011-10-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3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1</w:t>
            </w:r>
          </w:p>
        </w:tc>
        <w:tc>
          <w:tcPr>
            <w:tcW w:w="992" w:type="dxa"/>
            <w:vAlign w:val="center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4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42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6</w:t>
            </w:r>
          </w:p>
        </w:tc>
        <w:tc>
          <w:tcPr>
            <w:tcW w:w="993" w:type="dxa"/>
            <w:vAlign w:val="center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96</w:t>
            </w:r>
          </w:p>
        </w:tc>
      </w:tr>
      <w:tr w:rsidR="00B6651E" w:rsidRPr="00820867" w:rsidTr="00B6651E">
        <w:trPr>
          <w:trHeight w:val="300"/>
        </w:trPr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J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51E" w:rsidRPr="00CB3E49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J-S1</w:t>
            </w:r>
            <w:r w:rsidR="00CB3E4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de-AT"/>
              </w:rPr>
              <w:t xml:space="preserve"> b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proofErr w:type="spellStart"/>
            <w:r w:rsidRPr="00820867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soil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Yokoham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51E" w:rsidRPr="00820867" w:rsidRDefault="00B6651E" w:rsidP="00C74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5.5</w:t>
            </w:r>
            <w:r w:rsidR="00C745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4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,139.63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:rsidR="00B6651E" w:rsidRPr="00820867" w:rsidRDefault="00B6651E" w:rsidP="00C74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011-</w:t>
            </w:r>
            <w:r w:rsidR="00C745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-2</w:t>
            </w:r>
            <w:r w:rsidR="00C745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4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8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5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5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91</w:t>
            </w:r>
          </w:p>
        </w:tc>
      </w:tr>
      <w:tr w:rsidR="00B6651E" w:rsidRPr="00820867" w:rsidTr="00B6651E">
        <w:trPr>
          <w:trHeight w:val="300"/>
        </w:trPr>
        <w:tc>
          <w:tcPr>
            <w:tcW w:w="86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J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6651E" w:rsidRPr="00CB3E49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J-S2</w:t>
            </w:r>
            <w:r w:rsidR="00CB3E49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de-AT"/>
              </w:rPr>
              <w:t xml:space="preserve"> b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</w:pPr>
            <w:proofErr w:type="spellStart"/>
            <w:r w:rsidRPr="00820867">
              <w:rPr>
                <w:rFonts w:ascii="Calibri" w:eastAsia="Times New Roman" w:hAnsi="Calibri" w:cs="Calibri"/>
                <w:sz w:val="16"/>
                <w:szCs w:val="16"/>
                <w:lang w:eastAsia="de-AT"/>
              </w:rPr>
              <w:t>soil</w:t>
            </w:r>
            <w:proofErr w:type="spellEnd"/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Yokohama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6651E" w:rsidRPr="00820867" w:rsidRDefault="00B6651E" w:rsidP="00C745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5.5</w:t>
            </w:r>
            <w:r w:rsidR="00C745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4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,139.63</w:t>
            </w:r>
          </w:p>
        </w:tc>
        <w:tc>
          <w:tcPr>
            <w:tcW w:w="905" w:type="dxa"/>
            <w:tcBorders>
              <w:bottom w:val="single" w:sz="12" w:space="0" w:color="auto"/>
            </w:tcBorders>
          </w:tcPr>
          <w:p w:rsidR="00B6651E" w:rsidRPr="00820867" w:rsidRDefault="00B6651E" w:rsidP="00C745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011-</w:t>
            </w:r>
            <w:r w:rsidR="00C745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-2</w:t>
            </w:r>
            <w:r w:rsidR="00C745C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44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0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8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5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6651E" w:rsidRPr="00820867" w:rsidRDefault="00B6651E" w:rsidP="00B665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B6651E" w:rsidRPr="00820867" w:rsidRDefault="00B6651E" w:rsidP="00B665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.</w:t>
            </w:r>
            <w:r w:rsidRPr="0082086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97</w:t>
            </w:r>
          </w:p>
        </w:tc>
      </w:tr>
    </w:tbl>
    <w:p w:rsidR="00DD53E8" w:rsidRDefault="00DD53E8" w:rsidP="00DD53E8">
      <w:pPr>
        <w:rPr>
          <w:lang w:val="en-US"/>
        </w:rPr>
      </w:pPr>
    </w:p>
    <w:p w:rsidR="00CB3E49" w:rsidRDefault="00CB3E49" w:rsidP="00DD53E8">
      <w:pPr>
        <w:rPr>
          <w:lang w:val="en-US"/>
        </w:rPr>
      </w:pPr>
      <w:proofErr w:type="gramStart"/>
      <w:r>
        <w:rPr>
          <w:vertAlign w:val="superscript"/>
          <w:lang w:val="en-US"/>
        </w:rPr>
        <w:t>a</w:t>
      </w:r>
      <w:proofErr w:type="gramEnd"/>
      <w:r>
        <w:rPr>
          <w:lang w:val="en-US"/>
        </w:rPr>
        <w:t xml:space="preserve"> Sample I-S was collected on the roof of a building.</w:t>
      </w:r>
    </w:p>
    <w:p w:rsidR="00CB3E49" w:rsidRPr="00CB3E49" w:rsidRDefault="00CB3E49" w:rsidP="00DD53E8">
      <w:pPr>
        <w:rPr>
          <w:lang w:val="en-US"/>
        </w:rPr>
      </w:pPr>
      <w:proofErr w:type="gramStart"/>
      <w:r>
        <w:rPr>
          <w:vertAlign w:val="superscript"/>
          <w:lang w:val="en-US"/>
        </w:rPr>
        <w:t>b</w:t>
      </w:r>
      <w:proofErr w:type="gramEnd"/>
      <w:r>
        <w:rPr>
          <w:lang w:val="en-US"/>
        </w:rPr>
        <w:t xml:space="preserve"> Samples J-S1 and J-S2 were collected in a drain.</w:t>
      </w:r>
    </w:p>
    <w:p w:rsidR="00DD53E8" w:rsidRPr="00765103" w:rsidRDefault="00DD53E8" w:rsidP="00DD53E8">
      <w:pPr>
        <w:rPr>
          <w:lang w:val="en-US"/>
        </w:rPr>
      </w:pPr>
    </w:p>
    <w:sectPr w:rsidR="00DD53E8" w:rsidRPr="00765103" w:rsidSect="0082086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867"/>
    <w:rsid w:val="00227F62"/>
    <w:rsid w:val="003E283F"/>
    <w:rsid w:val="00572A89"/>
    <w:rsid w:val="005E3429"/>
    <w:rsid w:val="00656472"/>
    <w:rsid w:val="006A234E"/>
    <w:rsid w:val="00820867"/>
    <w:rsid w:val="00860007"/>
    <w:rsid w:val="008C6ADA"/>
    <w:rsid w:val="008D541C"/>
    <w:rsid w:val="009714E6"/>
    <w:rsid w:val="00B6651E"/>
    <w:rsid w:val="00C745CD"/>
    <w:rsid w:val="00CB3E49"/>
    <w:rsid w:val="00D20E7B"/>
    <w:rsid w:val="00D9336D"/>
    <w:rsid w:val="00DD53E8"/>
    <w:rsid w:val="00F82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572A8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572A8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19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786014-35D0-487E-8001-F698F1E2E6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5</Words>
  <Characters>198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Wien - Campusversion</Company>
  <LinksUpToDate>false</LinksUpToDate>
  <CharactersWithSpaces>2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inhauser</dc:creator>
  <cp:lastModifiedBy>DELL</cp:lastModifiedBy>
  <cp:revision>10</cp:revision>
  <dcterms:created xsi:type="dcterms:W3CDTF">2012-10-18T09:04:00Z</dcterms:created>
  <dcterms:modified xsi:type="dcterms:W3CDTF">2013-01-30T23:17:00Z</dcterms:modified>
</cp:coreProperties>
</file>